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B78" w:rsidRPr="006544DC" w:rsidRDefault="006544DC" w:rsidP="00B74B78">
      <w:pPr>
        <w:spacing w:after="0" w:line="240" w:lineRule="auto"/>
        <w:rPr>
          <w:rFonts w:ascii="Arial" w:eastAsia="Times New Roman" w:hAnsi="Arial" w:cs="Arial"/>
          <w:b/>
          <w:color w:val="000000"/>
          <w:lang w:eastAsia="en-GB"/>
        </w:rPr>
      </w:pPr>
      <w:bookmarkStart w:id="0" w:name="_GoBack"/>
      <w:bookmarkEnd w:id="0"/>
      <w:r>
        <w:rPr>
          <w:rFonts w:ascii="Arial" w:eastAsia="Times New Roman" w:hAnsi="Arial" w:cs="Arial"/>
          <w:b/>
          <w:color w:val="000000"/>
          <w:lang w:eastAsia="en-GB"/>
        </w:rPr>
        <w:t>Additional file 1: M</w:t>
      </w:r>
      <w:r w:rsidRPr="006544DC">
        <w:rPr>
          <w:rFonts w:ascii="Arial" w:eastAsia="Times New Roman" w:hAnsi="Arial" w:cs="Arial"/>
          <w:b/>
          <w:color w:val="000000"/>
          <w:lang w:eastAsia="en-GB"/>
        </w:rPr>
        <w:t xml:space="preserve">edline search strategy </w:t>
      </w:r>
    </w:p>
    <w:p w:rsidR="006544DC" w:rsidRPr="00B74B78" w:rsidRDefault="006544DC" w:rsidP="00B74B78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</w:p>
    <w:p w:rsidR="00B74B78" w:rsidRPr="00B74B78" w:rsidRDefault="00B74B78" w:rsidP="00B74B78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B74B78">
        <w:rPr>
          <w:rFonts w:ascii="Arial" w:eastAsia="Times New Roman" w:hAnsi="Arial" w:cs="Arial"/>
          <w:color w:val="0A0905"/>
          <w:shd w:val="clear" w:color="auto" w:fill="FFFFFF"/>
          <w:lang w:eastAsia="en-GB"/>
        </w:rPr>
        <w:t>Database(s): </w:t>
      </w:r>
      <w:r w:rsidRPr="00B74B78">
        <w:rPr>
          <w:rFonts w:ascii="Arial" w:eastAsia="Times New Roman" w:hAnsi="Arial" w:cs="Arial"/>
          <w:b/>
          <w:bCs/>
          <w:color w:val="0A0905"/>
          <w:shd w:val="clear" w:color="auto" w:fill="FFFFFF"/>
          <w:lang w:eastAsia="en-GB"/>
        </w:rPr>
        <w:t>Ovid MEDLINE(R) ALL </w:t>
      </w:r>
      <w:r w:rsidR="003E58C9">
        <w:rPr>
          <w:rFonts w:ascii="Arial" w:eastAsia="Times New Roman" w:hAnsi="Arial" w:cs="Arial"/>
          <w:color w:val="0A0905"/>
          <w:shd w:val="clear" w:color="auto" w:fill="FFFFFF"/>
          <w:lang w:eastAsia="en-GB"/>
        </w:rPr>
        <w:t>1946 to November 15</w:t>
      </w:r>
      <w:r w:rsidRPr="00B74B78">
        <w:rPr>
          <w:rFonts w:ascii="Arial" w:eastAsia="Times New Roman" w:hAnsi="Arial" w:cs="Arial"/>
          <w:color w:val="0A0905"/>
          <w:shd w:val="clear" w:color="auto" w:fill="FFFFFF"/>
          <w:lang w:eastAsia="en-GB"/>
        </w:rPr>
        <w:t>, 2018 </w:t>
      </w:r>
      <w:r w:rsidRPr="00B74B78">
        <w:rPr>
          <w:rFonts w:ascii="Arial" w:eastAsia="Times New Roman" w:hAnsi="Arial" w:cs="Arial"/>
          <w:color w:val="0A0905"/>
          <w:lang w:eastAsia="en-GB"/>
        </w:rPr>
        <w:br/>
      </w:r>
      <w:r w:rsidRPr="00B74B78">
        <w:rPr>
          <w:rFonts w:ascii="Arial" w:eastAsia="Times New Roman" w:hAnsi="Arial" w:cs="Arial"/>
          <w:color w:val="0A0905"/>
          <w:shd w:val="clear" w:color="auto" w:fill="FFFFFF"/>
          <w:lang w:eastAsia="en-GB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"/>
        <w:gridCol w:w="8615"/>
      </w:tblGrid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b/>
                <w:bCs/>
                <w:color w:val="0A0905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b/>
                <w:bCs/>
                <w:color w:val="0A0905"/>
                <w:lang w:eastAsia="en-GB"/>
              </w:rPr>
              <w:t>Searches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INPATIENTS/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"</w:t>
            </w: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acute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inpatient*"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"</w:t>
            </w: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acute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hospital*"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(</w:t>
            </w: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tertiary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adj5 (care* or setting* or inpatient* or hospital*)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(</w:t>
            </w: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acute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adj5 (care* or setting* or hospital*)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(</w:t>
            </w: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acute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or 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hyper?acute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or 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sub?acute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1 or 2 or 3 or 4 or 5 or 6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intensive care units/ or burn units/ or coronary care units/ or recovery room/ or respiratory care units/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critical care/ or early goal-directed therapy/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"</w:t>
            </w: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intensive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care*"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"</w:t>
            </w: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critical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care*"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=title, abstract, original title, name of substance word, subject heading word, floating sub-heading word, keyword heading word, protocol </w:t>
            </w: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lastRenderedPageBreak/>
              <w:t>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ICU*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Critical Illness/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"</w:t>
            </w: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critical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* ill*"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("critical illness 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polyneuropath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*" or CIP or CIPN or "critical illness 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polymyopath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*"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((ICU* or "intensive care*") adj5 (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usc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* adj5 weak*)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8 or 9 or 10 or 11 or 12 or 13 or 14 or 15 or 16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7 or 17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(</w:t>
            </w: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swallow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* adj5 (exercise* or 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thera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* or rehab* or train*)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"</w:t>
            </w: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swallow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strengthening*"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(</w:t>
            </w: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swallow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* adj5 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an?euv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*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("thermal tactile stimulation*" or TTS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(</w:t>
            </w: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diet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* adj5 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odif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*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lastRenderedPageBreak/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((fluid* or bolus* or 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boli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) adj5 (viscos* or thick* or rheology*)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(</w:t>
            </w:r>
            <w:proofErr w:type="spellStart"/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head?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lift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* or shaker* or CTAR* or "chin tuck against resistance*"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electric stimulation therapy/ or transcutaneous electric nerve stimulation/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Electric Stimulation/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"</w:t>
            </w:r>
            <w:proofErr w:type="spellStart"/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neuro?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uscular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electric* stimulation*"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proofErr w:type="spellStart"/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vitalstim</w:t>
            </w:r>
            <w:proofErr w:type="spellEnd"/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*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"</w:t>
            </w:r>
            <w:proofErr w:type="spellStart"/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pharyn</w:t>
            </w:r>
            <w:proofErr w:type="spellEnd"/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* electric* stimulation*"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((expiratory or respiratory) adj5 "muscle strength*"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EMST*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(("oral pressure*" or tongue*) adj5 (strengthen* or 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exercis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*)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("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iowa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oral performance instrument*" or IOPI*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lastRenderedPageBreak/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ELECTROMYOGRAPHY/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"</w:t>
            </w: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surface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electromyograph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*"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biofeedback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*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"</w:t>
            </w: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surface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EMG*"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(</w:t>
            </w: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intervention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* or treatment* or 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thera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* or rehab*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19 or 20 or 21 or 22 or 23 or 24 or 25 or 26 or 27 or 28 or 29 or 30 or 31 or 32 or 33 or 34 or 35 or 36 or 37 or 38 or 39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Deglutition Disorders/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(</w:t>
            </w: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swallow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* adj5 (disorder* or dysfunction* or difficult*)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proofErr w:type="spellStart"/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dysphagi</w:t>
            </w:r>
            <w:proofErr w:type="spellEnd"/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*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"</w:t>
            </w:r>
            <w:proofErr w:type="spellStart"/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oro?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pharyngeal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swallowing*"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"</w:t>
            </w: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oral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and pharyngeal swallowing*"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lastRenderedPageBreak/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(</w:t>
            </w:r>
            <w:proofErr w:type="spellStart"/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aspir</w:t>
            </w:r>
            <w:proofErr w:type="spellEnd"/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* adj5 (pneumonia* or food* or feed* or fluid* or silent)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 [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Pneumonia, Aspiration/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41 or 42 or 43 or 44 or 45 or 46 or 47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Randomized Controlled Trials as Topic/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Randomized Controlled Trial/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Random Allocation/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Double-Blind Method/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Single-Blind Method/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Clinical Trial/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clinical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trial, phase i.pt.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clinical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trial, phase ii.pt.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clinical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trial, phase iii.pt.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clinical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trial, phase iv.pt.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controlled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clinical trial.pt.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randomized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controlled trial.pt.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proofErr w:type="spellStart"/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multicenter</w:t>
            </w:r>
            <w:proofErr w:type="spellEnd"/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study.pt.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exp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Clinical Trials as Topic/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49 or 50 or 51 or 52 or 53 or 54 or 55 or 56 or 57 or 58 or 59 or 60 or 61 or 62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(</w:t>
            </w: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clinical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adj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trial*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tw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((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singl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* or 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doubl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* or 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trebl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* or 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tripl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*) 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adj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(blind* or mask*)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tw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PLACEBOS/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placebo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*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tw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randomly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allocated.tw.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(</w:t>
            </w: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allocated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adj2 random*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tw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(</w:t>
            </w:r>
            <w:proofErr w:type="spellStart"/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quasi?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experiment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* or 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quasi?random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* or 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quasi?control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*).</w:t>
            </w:r>
            <w:proofErr w:type="spell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tw</w:t>
            </w:r>
            <w:proofErr w:type="spell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.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64 or 65 or 66 or 67 or 68 or 69 or 70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63 or 71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proofErr w:type="gramStart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case</w:t>
            </w:r>
            <w:proofErr w:type="gramEnd"/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 xml:space="preserve"> report.tw.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LETTER/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Historical Article/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73 or 74 or 75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lastRenderedPageBreak/>
              <w:t>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72 not 76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18 and 40 and 48 and 77</w:t>
            </w:r>
          </w:p>
        </w:tc>
      </w:tr>
      <w:tr w:rsidR="00B678B1" w:rsidRPr="00B74B78" w:rsidTr="00B67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678B1" w:rsidRPr="00B74B78" w:rsidRDefault="00B678B1" w:rsidP="00B74B7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B74B78">
              <w:rPr>
                <w:rFonts w:ascii="Arial" w:eastAsia="Times New Roman" w:hAnsi="Arial" w:cs="Arial"/>
                <w:color w:val="0A0905"/>
                <w:lang w:eastAsia="en-GB"/>
              </w:rPr>
              <w:t>limit 78 to "all adult (19 plus years)"</w:t>
            </w:r>
          </w:p>
        </w:tc>
      </w:tr>
    </w:tbl>
    <w:p w:rsidR="00B74B78" w:rsidRPr="00B74B78" w:rsidRDefault="00B74B78" w:rsidP="00B74B78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eastAsia="en-GB"/>
        </w:rPr>
      </w:pPr>
    </w:p>
    <w:p w:rsidR="00B74B78" w:rsidRPr="00B74B78" w:rsidRDefault="00B74B78" w:rsidP="00B74B78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eastAsia="en-GB"/>
        </w:rPr>
      </w:pPr>
    </w:p>
    <w:p w:rsidR="00230382" w:rsidRDefault="00230382"/>
    <w:sectPr w:rsidR="00230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B78"/>
    <w:rsid w:val="001E5650"/>
    <w:rsid w:val="00230382"/>
    <w:rsid w:val="00346398"/>
    <w:rsid w:val="003E58C9"/>
    <w:rsid w:val="006544DC"/>
    <w:rsid w:val="00A77844"/>
    <w:rsid w:val="00B678B1"/>
    <w:rsid w:val="00B74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12FF92-3CFF-4A2A-86BC-47F398AAD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26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79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3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6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80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93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326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84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7054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6361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221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8672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8673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2245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6871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2550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903265">
                          <w:marLeft w:val="40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807815">
                              <w:marLeft w:val="0"/>
                              <w:marRight w:val="0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8149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233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64296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54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1143055">
                                      <w:marLeft w:val="930"/>
                                      <w:marRight w:val="0"/>
                                      <w:marTop w:val="0"/>
                                      <w:marBottom w:val="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0919600">
                                          <w:marLeft w:val="0"/>
                                          <w:marRight w:val="0"/>
                                          <w:marTop w:val="0"/>
                                          <w:marBottom w:val="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7563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96760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2997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6244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81809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3375151">
                                                                  <w:marLeft w:val="0"/>
                                                                  <w:marRight w:val="150"/>
                                                                  <w:marTop w:val="15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95570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575229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27533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772293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55144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750635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41720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24445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86839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6364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66449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33987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3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8942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22735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8783455">
                                                                      <w:marLeft w:val="0"/>
                                                                      <w:marRight w:val="7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780413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95453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16820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1975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817667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234955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63902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45303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114268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28307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48737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50268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684085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3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779609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62606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90784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1383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353238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0883722">
                                                      <w:marLeft w:val="0"/>
                                                      <w:marRight w:val="0"/>
                                                      <w:marTop w:val="105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8869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9304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53977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1094198">
                                                                      <w:marLeft w:val="0"/>
                                                                      <w:marRight w:val="0"/>
                                                                      <w:marTop w:val="150"/>
                                                                      <w:marBottom w:val="15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2779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9403872">
                                                                              <w:marLeft w:val="150"/>
                                                                              <w:marRight w:val="225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015982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48627743">
                                      <w:marLeft w:val="0"/>
                                      <w:marRight w:val="0"/>
                                      <w:marTop w:val="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8530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679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6687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72615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48478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68309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31452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86717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60124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903548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281744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356223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082128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791410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771264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787793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10054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146251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811913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591788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973581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562108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235540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772478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053664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592682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019576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022113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482682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048845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38464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0211983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819541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214136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409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62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65</Words>
  <Characters>949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anne Duncan</dc:creator>
  <cp:keywords/>
  <dc:description/>
  <cp:lastModifiedBy>Sallyanne Duncan</cp:lastModifiedBy>
  <cp:revision>2</cp:revision>
  <dcterms:created xsi:type="dcterms:W3CDTF">2019-04-17T18:53:00Z</dcterms:created>
  <dcterms:modified xsi:type="dcterms:W3CDTF">2019-04-17T18:53:00Z</dcterms:modified>
</cp:coreProperties>
</file>